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49CCF" w14:textId="77777777" w:rsidR="004519FF" w:rsidRPr="00E26A64" w:rsidRDefault="00361897" w:rsidP="00E26A64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61897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E26A64">
        <w:rPr>
          <w:rFonts w:ascii="Times New Roman" w:hAnsi="Times New Roman" w:cs="Times New Roman"/>
          <w:iCs/>
          <w:sz w:val="24"/>
          <w:szCs w:val="24"/>
        </w:rPr>
        <w:t>Fit indices of the LPA model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2"/>
        <w:gridCol w:w="620"/>
        <w:gridCol w:w="620"/>
        <w:gridCol w:w="939"/>
        <w:gridCol w:w="1118"/>
        <w:gridCol w:w="620"/>
        <w:gridCol w:w="620"/>
        <w:gridCol w:w="928"/>
        <w:gridCol w:w="1110"/>
        <w:gridCol w:w="620"/>
        <w:gridCol w:w="620"/>
        <w:gridCol w:w="936"/>
        <w:gridCol w:w="1174"/>
        <w:gridCol w:w="620"/>
        <w:gridCol w:w="620"/>
        <w:gridCol w:w="928"/>
        <w:gridCol w:w="1107"/>
      </w:tblGrid>
      <w:tr w:rsidR="00361897" w:rsidRPr="00361897" w14:paraId="4B1EE4A7" w14:textId="77777777" w:rsidTr="00E26A64">
        <w:trPr>
          <w:trHeight w:val="315"/>
        </w:trPr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0A1BF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9C945" w14:textId="77777777" w:rsidR="00361897" w:rsidRPr="00DB390D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3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16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2E57" w14:textId="77777777" w:rsidR="00361897" w:rsidRPr="00DB390D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3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19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D8404" w14:textId="77777777" w:rsidR="00361897" w:rsidRPr="00DB390D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3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16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E6113" w14:textId="77777777" w:rsidR="00361897" w:rsidRPr="00DB390D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3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4</w:t>
            </w:r>
          </w:p>
        </w:tc>
      </w:tr>
      <w:tr w:rsidR="00361897" w:rsidRPr="00361897" w14:paraId="0E92F232" w14:textId="77777777" w:rsidTr="00E26A64">
        <w:trPr>
          <w:trHeight w:val="315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36B0D5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2AD73B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FFC61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1D826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E0B82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RT / p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C7508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52A8F3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81B1D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50127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RT / p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29FD66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B0FCA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99B24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176FD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RT / p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4EA99E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DE6D8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DBB25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op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A149A3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RT / p</w:t>
            </w:r>
          </w:p>
        </w:tc>
      </w:tr>
      <w:tr w:rsidR="00361897" w:rsidRPr="00361897" w14:paraId="5C2DA7AE" w14:textId="77777777" w:rsidTr="00E26A64">
        <w:trPr>
          <w:trHeight w:val="63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224EF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FA436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B9F15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2BF06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F70D37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2 / 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2CE20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A5E9D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A7B2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A1866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,6 / &lt; 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6FEDC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16DD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5E711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6E354A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,6 / &lt; 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F47F9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91179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05BB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08A84E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2,9 / &lt; .01</w:t>
            </w:r>
          </w:p>
        </w:tc>
      </w:tr>
      <w:tr w:rsidR="00361897" w:rsidRPr="00361897" w14:paraId="193E66AA" w14:textId="77777777" w:rsidTr="00E26A64">
        <w:trPr>
          <w:trHeight w:val="63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6950D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0191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5FC74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2D3D2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64E56C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,1 / &lt; 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23AAB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1BB8A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47C12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687755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,67 / &lt; 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6EBF1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66441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0D413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94BB29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/ &lt; 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D0110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EB5AD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C9924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5BFE7A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,4 / &lt; .01</w:t>
            </w:r>
          </w:p>
        </w:tc>
      </w:tr>
      <w:tr w:rsidR="00361897" w:rsidRPr="00361897" w14:paraId="5C25EB36" w14:textId="77777777" w:rsidTr="00E26A64">
        <w:trPr>
          <w:trHeight w:val="63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54128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15441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A0859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F03CA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144D6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,6 / &lt; 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A812A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9DD4E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BEA41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C6A630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/ 0,3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272D5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BFE5E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A1D57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844721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3 / &lt; 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9A37E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1DED6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E64D9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6FC002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6 / 0,36</w:t>
            </w:r>
          </w:p>
        </w:tc>
      </w:tr>
      <w:tr w:rsidR="00361897" w:rsidRPr="00361897" w14:paraId="5A2572D1" w14:textId="77777777" w:rsidTr="00E26A64">
        <w:trPr>
          <w:trHeight w:val="63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D5255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C46F1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7101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E0AF4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171972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6,1 / 0,4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7E5FC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B788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3C514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BC86F3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,4 / &lt; 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20DB1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40B0D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8E411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21AB1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1 / &lt; 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F32F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27B9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C88ED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3D9FB9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,9 / &lt; .01</w:t>
            </w:r>
          </w:p>
        </w:tc>
      </w:tr>
      <w:tr w:rsidR="00361897" w:rsidRPr="00361897" w14:paraId="2B9350D5" w14:textId="77777777" w:rsidTr="00E26A64">
        <w:trPr>
          <w:trHeight w:val="63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2AA5E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ECE50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D97B3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17031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A9CA30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 / 0,9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6ABB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152DD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4B457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72F19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,5 / &lt; 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67C1E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460EA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6DEED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B315D8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9 / 0,9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9E0F3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7B02E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AFBF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3926D4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1 / 0,81</w:t>
            </w:r>
          </w:p>
        </w:tc>
      </w:tr>
      <w:tr w:rsidR="00361897" w:rsidRPr="00361897" w14:paraId="4BCE3AF0" w14:textId="77777777" w:rsidTr="00E26A64">
        <w:trPr>
          <w:trHeight w:val="630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0CF99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90F1A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52F37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1117F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78F7AC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,5 / 0,&lt; 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266B6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B3D2C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66792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103AC8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,7 / &lt; 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BF654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5CF1B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70970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F1E43C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,18 / &lt; .0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D7D67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0CDAE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F7063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B7809F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,3 / &lt; .01</w:t>
            </w:r>
          </w:p>
        </w:tc>
      </w:tr>
      <w:tr w:rsidR="00361897" w:rsidRPr="00361897" w14:paraId="611CBB65" w14:textId="77777777" w:rsidTr="00E26A64">
        <w:trPr>
          <w:trHeight w:val="630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B7E799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3CAD53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233B2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163F1C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7FC9FF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 / 0,9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517A7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19173E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D7A7F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710CDE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9 / &lt; .0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75300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8033C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7105A4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F22D56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4 / 0,9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1FE08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B3ED0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59D76" w14:textId="77777777" w:rsidR="00361897" w:rsidRPr="00361897" w:rsidRDefault="00361897" w:rsidP="005752C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D680ED" w14:textId="77777777" w:rsidR="00361897" w:rsidRPr="00361897" w:rsidRDefault="00361897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1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9,4 / 1</w:t>
            </w:r>
          </w:p>
        </w:tc>
      </w:tr>
    </w:tbl>
    <w:p w14:paraId="169C4EB8" w14:textId="77777777" w:rsidR="00361897" w:rsidRPr="00E26A64" w:rsidRDefault="00361897" w:rsidP="005752CA">
      <w:pPr>
        <w:spacing w:line="360" w:lineRule="auto"/>
        <w:rPr>
          <w:rFonts w:ascii="Times New Roman" w:hAnsi="Times New Roman" w:cs="Times New Roman"/>
        </w:rPr>
      </w:pPr>
      <w:proofErr w:type="spellStart"/>
      <w:r w:rsidRPr="00E26A64">
        <w:rPr>
          <w:rFonts w:ascii="Times New Roman" w:hAnsi="Times New Roman" w:cs="Times New Roman"/>
          <w:i/>
          <w:iCs/>
          <w:sz w:val="24"/>
          <w:szCs w:val="24"/>
        </w:rPr>
        <w:t>Note</w:t>
      </w:r>
      <w:proofErr w:type="spellEnd"/>
      <w:r w:rsidRPr="0036189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26A64">
        <w:rPr>
          <w:rFonts w:ascii="Times New Roman" w:hAnsi="Times New Roman" w:cs="Times New Roman"/>
        </w:rPr>
        <w:t>bold</w:t>
      </w:r>
      <w:proofErr w:type="spellEnd"/>
      <w:r w:rsidRPr="00E26A64">
        <w:rPr>
          <w:rFonts w:ascii="Times New Roman" w:hAnsi="Times New Roman" w:cs="Times New Roman"/>
        </w:rPr>
        <w:t xml:space="preserve"> </w:t>
      </w:r>
      <w:proofErr w:type="spellStart"/>
      <w:r w:rsidRPr="00E26A64">
        <w:rPr>
          <w:rFonts w:ascii="Times New Roman" w:hAnsi="Times New Roman" w:cs="Times New Roman"/>
        </w:rPr>
        <w:t>values</w:t>
      </w:r>
      <w:proofErr w:type="spellEnd"/>
      <w:r w:rsidRPr="00E26A64">
        <w:rPr>
          <w:rFonts w:ascii="Times New Roman" w:hAnsi="Times New Roman" w:cs="Times New Roman"/>
        </w:rPr>
        <w:t xml:space="preserve"> </w:t>
      </w:r>
      <w:proofErr w:type="spellStart"/>
      <w:r w:rsidRPr="00E26A64">
        <w:rPr>
          <w:rFonts w:ascii="Times New Roman" w:hAnsi="Times New Roman" w:cs="Times New Roman"/>
        </w:rPr>
        <w:t>represent</w:t>
      </w:r>
      <w:proofErr w:type="spellEnd"/>
      <w:r w:rsidRPr="00E26A64">
        <w:rPr>
          <w:rFonts w:ascii="Times New Roman" w:hAnsi="Times New Roman" w:cs="Times New Roman"/>
        </w:rPr>
        <w:t xml:space="preserve"> local minima for AIC and BIC and the first </w:t>
      </w:r>
      <w:proofErr w:type="gramStart"/>
      <w:r w:rsidRPr="00E26A64">
        <w:rPr>
          <w:rFonts w:ascii="Times New Roman" w:hAnsi="Times New Roman" w:cs="Times New Roman"/>
        </w:rPr>
        <w:t>non-significant</w:t>
      </w:r>
      <w:proofErr w:type="gramEnd"/>
      <w:r w:rsidRPr="00E26A64">
        <w:rPr>
          <w:rFonts w:ascii="Times New Roman" w:hAnsi="Times New Roman" w:cs="Times New Roman"/>
        </w:rPr>
        <w:t xml:space="preserve"> BLRT value</w:t>
      </w:r>
    </w:p>
    <w:p w14:paraId="0584A3D1" w14:textId="77777777" w:rsidR="00361897" w:rsidRPr="00E26A64" w:rsidRDefault="00361897" w:rsidP="005752CA">
      <w:pPr>
        <w:spacing w:line="360" w:lineRule="auto"/>
        <w:rPr>
          <w:rFonts w:ascii="Times New Roman" w:hAnsi="Times New Roman" w:cs="Times New Roman"/>
        </w:rPr>
      </w:pPr>
      <w:r w:rsidRPr="00E26A64">
        <w:rPr>
          <w:rFonts w:ascii="Times New Roman" w:hAnsi="Times New Roman" w:cs="Times New Roman"/>
        </w:rPr>
        <w:t>Model 1: equal variances and zero covariances; Model 2: varying variances and zero covariances; Model 3: equal variances and covariances; Model 4: varying variances and covariances</w:t>
      </w:r>
    </w:p>
    <w:p w14:paraId="4C8D3A87" w14:textId="77777777" w:rsidR="005752CA" w:rsidRPr="00E26A64" w:rsidRDefault="005752CA" w:rsidP="00E26A64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5752CA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5752CA">
        <w:rPr>
          <w:rFonts w:ascii="Times New Roman" w:hAnsi="Times New Roman" w:cs="Times New Roman"/>
          <w:sz w:val="24"/>
          <w:szCs w:val="24"/>
        </w:rPr>
        <w:t>:</w:t>
      </w:r>
      <w:r w:rsidRPr="005752CA">
        <w:rPr>
          <w:i/>
        </w:rPr>
        <w:t xml:space="preserve"> </w:t>
      </w:r>
      <w:r w:rsidRPr="00E26A64">
        <w:rPr>
          <w:rFonts w:ascii="Times New Roman" w:hAnsi="Times New Roman" w:cs="Times New Roman"/>
          <w:iCs/>
          <w:sz w:val="24"/>
          <w:szCs w:val="24"/>
        </w:rPr>
        <w:t>Multinomial Logistic Regression of Latent Profile Group Membership Based on Career-Related Characteristics Among Physicians (Profiles Defined by Basic Psychological Need Satisfaction and Workplace Territoriality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35"/>
        <w:gridCol w:w="896"/>
        <w:gridCol w:w="2187"/>
        <w:gridCol w:w="896"/>
        <w:gridCol w:w="896"/>
        <w:gridCol w:w="2184"/>
        <w:gridCol w:w="1308"/>
      </w:tblGrid>
      <w:tr w:rsidR="005752CA" w:rsidRPr="005752CA" w14:paraId="76910C8A" w14:textId="77777777" w:rsidTr="00E26A64">
        <w:trPr>
          <w:trHeight w:val="300"/>
        </w:trPr>
        <w:tc>
          <w:tcPr>
            <w:tcW w:w="20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B3052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8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9AD7B" w14:textId="77777777" w:rsidR="005752CA" w:rsidRPr="005752CA" w:rsidRDefault="005752CA" w:rsidP="00575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tent Profile Membership (reference group: Profile 3, </w:t>
            </w:r>
            <w:r w:rsidRPr="00575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27</w:t>
            </w:r>
          </w:p>
        </w:tc>
      </w:tr>
      <w:tr w:rsidR="005752CA" w:rsidRPr="005752CA" w14:paraId="71AEDB8E" w14:textId="77777777" w:rsidTr="00E26A64">
        <w:trPr>
          <w:trHeight w:val="300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B0790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DFBDA" w14:textId="77777777" w:rsidR="005752CA" w:rsidRPr="00DB390D" w:rsidRDefault="005752CA" w:rsidP="00575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3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1</w:t>
            </w:r>
          </w:p>
        </w:tc>
        <w:tc>
          <w:tcPr>
            <w:tcW w:w="156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39A2F" w14:textId="77777777" w:rsidR="005752CA" w:rsidRPr="00DB390D" w:rsidRDefault="005752CA" w:rsidP="005752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3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file 2</w:t>
            </w:r>
          </w:p>
        </w:tc>
      </w:tr>
      <w:tr w:rsidR="005752CA" w:rsidRPr="005752CA" w14:paraId="662F050D" w14:textId="77777777" w:rsidTr="00E26A64">
        <w:trPr>
          <w:trHeight w:val="300"/>
        </w:trPr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9D8A9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9B1D2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7AABF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E129E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CF7D7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1CAEAC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65E5D5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5752CA" w:rsidRPr="005752CA" w14:paraId="0AA4999E" w14:textId="77777777" w:rsidTr="00E26A64">
        <w:trPr>
          <w:trHeight w:val="300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1BA69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fessional experienc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91D31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1D2D8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26D7B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EC654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B324D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566C6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2CA" w:rsidRPr="005752CA" w14:paraId="2304EF8D" w14:textId="77777777" w:rsidTr="00E26A64">
        <w:trPr>
          <w:trHeight w:val="300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5F426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- 20 years (vs 0 - 10 years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44705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57644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, 2.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D44F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D117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11288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, 3.3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0C791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5752CA" w:rsidRPr="005752CA" w14:paraId="2FCCCE1E" w14:textId="77777777" w:rsidTr="00E26A64">
        <w:trPr>
          <w:trHeight w:val="300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6C0F4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years+ (vs 0 - 10 years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5041D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BC491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, 24.5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0EE94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D8000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470D8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, 25.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9D713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5752CA" w:rsidRPr="005752CA" w14:paraId="54EFCD46" w14:textId="77777777" w:rsidTr="00E26A64">
        <w:trPr>
          <w:trHeight w:val="300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230C" w14:textId="16CA7D8F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fessional statu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96E81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14153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3EDBD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4244F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1AA76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560CF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2CA" w:rsidRPr="005752CA" w14:paraId="576EE74D" w14:textId="77777777" w:rsidTr="00E26A64">
        <w:trPr>
          <w:trHeight w:val="300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2DBBC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ist (vs non-specialist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84F4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D4D53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, 13.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C23F9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CD17D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6D91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, 9.7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1469E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5752CA" w:rsidRPr="005752CA" w14:paraId="08B63022" w14:textId="77777777" w:rsidTr="00E26A64">
        <w:trPr>
          <w:trHeight w:val="600"/>
        </w:trPr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AC4EE3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alist with multiple board certifications  (vs non-specialist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B331A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C46814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, 14.4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D99604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CED9F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14C241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, 13.5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6D1B1F" w14:textId="77777777" w:rsidR="005752CA" w:rsidRPr="005752CA" w:rsidRDefault="005752CA" w:rsidP="005752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</w:tbl>
    <w:p w14:paraId="506140D9" w14:textId="77777777" w:rsidR="005752CA" w:rsidRPr="00361897" w:rsidRDefault="005752CA" w:rsidP="00361897">
      <w:pPr>
        <w:rPr>
          <w:rFonts w:ascii="Times New Roman" w:hAnsi="Times New Roman" w:cs="Times New Roman"/>
          <w:sz w:val="24"/>
          <w:szCs w:val="24"/>
        </w:rPr>
      </w:pPr>
    </w:p>
    <w:sectPr w:rsidR="005752CA" w:rsidRPr="00361897" w:rsidSect="0036189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44F"/>
    <w:rsid w:val="00211A2B"/>
    <w:rsid w:val="00361897"/>
    <w:rsid w:val="004519FF"/>
    <w:rsid w:val="005752CA"/>
    <w:rsid w:val="005D044F"/>
    <w:rsid w:val="008A51B4"/>
    <w:rsid w:val="00A24857"/>
    <w:rsid w:val="00DB390D"/>
    <w:rsid w:val="00E26A64"/>
    <w:rsid w:val="00FC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0D07F"/>
  <w15:docId w15:val="{4EA01681-CC1E-4838-90C1-419EF80A9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hu-H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8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88</Characters>
  <Application>Microsoft Office Word</Application>
  <DocSecurity>0</DocSecurity>
  <Lines>14</Lines>
  <Paragraphs>3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i</dc:creator>
  <cp:keywords/>
  <dc:description/>
  <cp:lastModifiedBy>Gyöngyösi Orsolya</cp:lastModifiedBy>
  <cp:revision>2</cp:revision>
  <dcterms:created xsi:type="dcterms:W3CDTF">2025-11-05T10:18:00Z</dcterms:created>
  <dcterms:modified xsi:type="dcterms:W3CDTF">2025-11-05T10:18:00Z</dcterms:modified>
</cp:coreProperties>
</file>